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3C17D" w14:textId="220C9266" w:rsidR="00702EB2" w:rsidRDefault="00F1480B" w:rsidP="006D46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65748">
        <w:rPr>
          <w:rFonts w:ascii="Times New Roman" w:hAnsi="Times New Roman" w:cs="Times New Roman"/>
          <w:b/>
          <w:sz w:val="24"/>
          <w:szCs w:val="24"/>
        </w:rPr>
        <w:t>S2</w:t>
      </w:r>
      <w:r w:rsidR="00100BF0" w:rsidRPr="008657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2EB2" w:rsidRPr="00865748">
        <w:rPr>
          <w:rFonts w:ascii="Times New Roman" w:hAnsi="Times New Roman" w:cs="Times New Roman"/>
          <w:b/>
          <w:sz w:val="24"/>
          <w:szCs w:val="24"/>
        </w:rPr>
        <w:t>Table.</w:t>
      </w:r>
      <w:bookmarkEnd w:id="0"/>
      <w:r w:rsidR="00702EB2">
        <w:rPr>
          <w:rFonts w:ascii="Times New Roman" w:hAnsi="Times New Roman" w:cs="Times New Roman"/>
          <w:sz w:val="24"/>
          <w:szCs w:val="24"/>
        </w:rPr>
        <w:t xml:space="preserve"> </w:t>
      </w:r>
      <w:r w:rsidRPr="00F1480B">
        <w:rPr>
          <w:rFonts w:ascii="Times New Roman" w:hAnsi="Times New Roman" w:cs="Times New Roman"/>
          <w:sz w:val="24"/>
          <w:szCs w:val="24"/>
        </w:rPr>
        <w:t xml:space="preserve">The 40 SNP markers from the two windows that explained the largest proportion of variance for </w:t>
      </w:r>
      <w:r w:rsidR="00E350EE">
        <w:rPr>
          <w:rFonts w:ascii="Times New Roman" w:hAnsi="Times New Roman" w:cs="Times New Roman"/>
          <w:sz w:val="24"/>
          <w:szCs w:val="24"/>
        </w:rPr>
        <w:t>fillet yield</w:t>
      </w:r>
      <w:r w:rsidRPr="00F1480B">
        <w:rPr>
          <w:rFonts w:ascii="Times New Roman" w:hAnsi="Times New Roman" w:cs="Times New Roman"/>
          <w:sz w:val="24"/>
          <w:szCs w:val="24"/>
        </w:rPr>
        <w:t xml:space="preserve"> and harboring or neighboring genes from the same genome scaffold (Berthelot et al., 2014).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1662"/>
        <w:gridCol w:w="689"/>
        <w:gridCol w:w="1027"/>
        <w:gridCol w:w="1008"/>
        <w:gridCol w:w="994"/>
        <w:gridCol w:w="1557"/>
        <w:gridCol w:w="1051"/>
        <w:gridCol w:w="1067"/>
        <w:gridCol w:w="987"/>
        <w:gridCol w:w="3021"/>
      </w:tblGrid>
      <w:tr w:rsidR="00925B87" w:rsidRPr="00925B87" w14:paraId="00BD1765" w14:textId="77777777" w:rsidTr="009A3060">
        <w:tc>
          <w:tcPr>
            <w:tcW w:w="1662" w:type="dxa"/>
            <w:shd w:val="clear" w:color="auto" w:fill="auto"/>
          </w:tcPr>
          <w:p w14:paraId="739278A0" w14:textId="77777777" w:rsidR="00C101E4" w:rsidRPr="00925B87" w:rsidRDefault="00C101E4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4"/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689" w:type="dxa"/>
            <w:shd w:val="clear" w:color="auto" w:fill="auto"/>
          </w:tcPr>
          <w:p w14:paraId="552A9660" w14:textId="77777777" w:rsidR="00C101E4" w:rsidRPr="00925B87" w:rsidRDefault="00C101E4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1027" w:type="dxa"/>
            <w:shd w:val="clear" w:color="auto" w:fill="auto"/>
          </w:tcPr>
          <w:p w14:paraId="5DD7C235" w14:textId="77777777" w:rsidR="00C101E4" w:rsidRPr="00925B87" w:rsidRDefault="00C101E4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Position (cM)</w:t>
            </w:r>
          </w:p>
        </w:tc>
        <w:tc>
          <w:tcPr>
            <w:tcW w:w="1008" w:type="dxa"/>
            <w:shd w:val="clear" w:color="auto" w:fill="auto"/>
          </w:tcPr>
          <w:p w14:paraId="39424338" w14:textId="77777777" w:rsidR="00C101E4" w:rsidRPr="00925B87" w:rsidRDefault="00C101E4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994" w:type="dxa"/>
            <w:shd w:val="clear" w:color="auto" w:fill="auto"/>
          </w:tcPr>
          <w:p w14:paraId="3E199EA0" w14:textId="22FAEB43" w:rsidR="00C101E4" w:rsidRPr="00925B87" w:rsidRDefault="009A3060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 (%)</w:t>
            </w:r>
          </w:p>
        </w:tc>
        <w:tc>
          <w:tcPr>
            <w:tcW w:w="1557" w:type="dxa"/>
          </w:tcPr>
          <w:p w14:paraId="77E72D73" w14:textId="77777777" w:rsidR="00C101E4" w:rsidRPr="00925B87" w:rsidRDefault="00925B87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01E4" w:rsidRPr="00925B87">
              <w:rPr>
                <w:rFonts w:ascii="Times New Roman" w:hAnsi="Times New Roman" w:cs="Times New Roman"/>
                <w:sz w:val="20"/>
                <w:szCs w:val="20"/>
              </w:rPr>
              <w:t>caffold</w:t>
            </w:r>
            <w:r w:rsidR="00F1480B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051" w:type="dxa"/>
          </w:tcPr>
          <w:p w14:paraId="7AC77FFF" w14:textId="77777777" w:rsidR="00C101E4" w:rsidRPr="00925B87" w:rsidRDefault="00925B87" w:rsidP="00925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01E4" w:rsidRPr="00925B87">
              <w:rPr>
                <w:rFonts w:ascii="Times New Roman" w:hAnsi="Times New Roman" w:cs="Times New Roman"/>
                <w:sz w:val="20"/>
                <w:szCs w:val="20"/>
              </w:rPr>
              <w:t>caffold</w:t>
            </w: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 Position </w:t>
            </w:r>
          </w:p>
        </w:tc>
        <w:tc>
          <w:tcPr>
            <w:tcW w:w="1067" w:type="dxa"/>
          </w:tcPr>
          <w:p w14:paraId="52865724" w14:textId="77777777" w:rsidR="00C101E4" w:rsidRPr="00925B87" w:rsidRDefault="00925B87" w:rsidP="00925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01E4" w:rsidRPr="00925B87">
              <w:rPr>
                <w:rFonts w:ascii="Times New Roman" w:hAnsi="Times New Roman" w:cs="Times New Roman"/>
                <w:sz w:val="20"/>
                <w:szCs w:val="20"/>
              </w:rPr>
              <w:t>caffold</w:t>
            </w: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 Size </w:t>
            </w:r>
          </w:p>
        </w:tc>
        <w:tc>
          <w:tcPr>
            <w:tcW w:w="987" w:type="dxa"/>
            <w:shd w:val="clear" w:color="auto" w:fill="auto"/>
          </w:tcPr>
          <w:p w14:paraId="06C9E383" w14:textId="77777777" w:rsidR="00C101E4" w:rsidRPr="00925B87" w:rsidRDefault="00C101E4" w:rsidP="00925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 w:rsidR="00F1480B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3021" w:type="dxa"/>
            <w:shd w:val="clear" w:color="auto" w:fill="auto"/>
          </w:tcPr>
          <w:p w14:paraId="0A29CD7E" w14:textId="77777777" w:rsidR="00C101E4" w:rsidRPr="00925B87" w:rsidRDefault="00C101E4" w:rsidP="006D46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925B87" w:rsidRPr="00100BF0" w14:paraId="6D1873C9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</w:tcPr>
          <w:p w14:paraId="71372F24" w14:textId="7496952E" w:rsidR="00925B87" w:rsidRPr="00100BF0" w:rsidRDefault="00B71298" w:rsidP="006D46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1 Total proportion 1.5</w:t>
            </w:r>
            <w:r w:rsidR="00925B87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925B87" w:rsidRPr="00925B87" w14:paraId="02256678" w14:textId="77777777" w:rsidTr="009A3060">
        <w:tc>
          <w:tcPr>
            <w:tcW w:w="1662" w:type="dxa"/>
            <w:shd w:val="clear" w:color="auto" w:fill="auto"/>
            <w:vAlign w:val="bottom"/>
          </w:tcPr>
          <w:p w14:paraId="5E1EC73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861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DCCDFF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7BA05C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67BF8A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CFF37A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160797E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C5A56D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807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0C2A0F0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5A51CC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A4E1FC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 polyprotein</w:t>
            </w:r>
          </w:p>
        </w:tc>
      </w:tr>
      <w:tr w:rsidR="00925B87" w:rsidRPr="00B71298" w14:paraId="1F23FA81" w14:textId="77777777" w:rsidTr="009A3060">
        <w:tc>
          <w:tcPr>
            <w:tcW w:w="1662" w:type="dxa"/>
            <w:shd w:val="clear" w:color="auto" w:fill="auto"/>
            <w:vAlign w:val="bottom"/>
          </w:tcPr>
          <w:p w14:paraId="6FD8A8E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78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5D4F000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5081C6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3372EB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707969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928171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20A7BB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74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739C5D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E67D48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4051D9F9" w14:textId="77777777" w:rsidR="00C101E4" w:rsidRPr="00B71298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B71298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E3 ubiquitin-protein ligase trim33</w:t>
            </w:r>
          </w:p>
        </w:tc>
      </w:tr>
      <w:tr w:rsidR="00925B87" w:rsidRPr="00925B87" w14:paraId="7F204907" w14:textId="77777777" w:rsidTr="009A3060">
        <w:tc>
          <w:tcPr>
            <w:tcW w:w="1662" w:type="dxa"/>
            <w:shd w:val="clear" w:color="auto" w:fill="auto"/>
            <w:vAlign w:val="bottom"/>
          </w:tcPr>
          <w:p w14:paraId="424DE08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649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0ACA28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9E48B1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FB9782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942645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310ACC8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61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1C1579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0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149002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27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897FE5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A05E49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catenin-interacting protein 1 isoform x1</w:t>
            </w:r>
          </w:p>
        </w:tc>
      </w:tr>
      <w:tr w:rsidR="00925B87" w:rsidRPr="00925B87" w14:paraId="7C2E968B" w14:textId="77777777" w:rsidTr="009A3060">
        <w:tc>
          <w:tcPr>
            <w:tcW w:w="1662" w:type="dxa"/>
            <w:shd w:val="clear" w:color="auto" w:fill="auto"/>
            <w:vAlign w:val="bottom"/>
          </w:tcPr>
          <w:p w14:paraId="149E844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032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044B56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6F06A6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02E51B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C02066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14BCF30B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FC49B0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41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47B3D1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6E2AED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15B072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yntenin-1-like isoform x2</w:t>
            </w:r>
          </w:p>
        </w:tc>
      </w:tr>
      <w:tr w:rsidR="00925B87" w:rsidRPr="00925B87" w14:paraId="5665CD40" w14:textId="77777777" w:rsidTr="009A3060">
        <w:tc>
          <w:tcPr>
            <w:tcW w:w="1662" w:type="dxa"/>
            <w:shd w:val="clear" w:color="auto" w:fill="auto"/>
            <w:vAlign w:val="bottom"/>
          </w:tcPr>
          <w:p w14:paraId="22524CD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13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A5B38D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8A13ED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CF3AB2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AFA894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8706D63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C21429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66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304433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59477B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BC096C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yntenin-1-like isoform x2</w:t>
            </w:r>
          </w:p>
        </w:tc>
      </w:tr>
      <w:tr w:rsidR="00925B87" w:rsidRPr="00925B87" w14:paraId="2CFFCE0E" w14:textId="77777777" w:rsidTr="009A3060">
        <w:tc>
          <w:tcPr>
            <w:tcW w:w="1662" w:type="dxa"/>
            <w:shd w:val="clear" w:color="auto" w:fill="auto"/>
            <w:vAlign w:val="bottom"/>
          </w:tcPr>
          <w:p w14:paraId="1A7FF27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613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986378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D0DA7A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FE6DCC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6AFE5C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750FD5D1" w14:textId="77777777" w:rsidR="00C101E4" w:rsidRPr="00100BF0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B8AA5C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110721C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59A6CE3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F4108E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25B87" w:rsidRPr="00925B87" w14:paraId="22ED41FA" w14:textId="77777777" w:rsidTr="009A3060">
        <w:tc>
          <w:tcPr>
            <w:tcW w:w="1662" w:type="dxa"/>
            <w:shd w:val="clear" w:color="auto" w:fill="auto"/>
            <w:vAlign w:val="bottom"/>
          </w:tcPr>
          <w:p w14:paraId="6C90A8D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466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4AAB520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3F33EE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5C0F93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724750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CAAC8DC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270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EE8A40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DE936A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6E2484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1FAF09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dix hydrolase chloroplastic-like</w:t>
            </w:r>
          </w:p>
        </w:tc>
      </w:tr>
      <w:tr w:rsidR="00925B87" w:rsidRPr="00925B87" w14:paraId="60D61D02" w14:textId="77777777" w:rsidTr="009A3060">
        <w:tc>
          <w:tcPr>
            <w:tcW w:w="1662" w:type="dxa"/>
            <w:shd w:val="clear" w:color="auto" w:fill="auto"/>
            <w:vAlign w:val="bottom"/>
          </w:tcPr>
          <w:p w14:paraId="0308DB3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51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5CF1DE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5BA2A7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1FBED0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8C07C4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B6BC698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030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0AEA52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702FDF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3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8D5F86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3A7362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25B87" w:rsidRPr="00925B87" w14:paraId="6BA47DAF" w14:textId="77777777" w:rsidTr="009A3060">
        <w:tc>
          <w:tcPr>
            <w:tcW w:w="1662" w:type="dxa"/>
            <w:shd w:val="clear" w:color="auto" w:fill="auto"/>
            <w:vAlign w:val="bottom"/>
          </w:tcPr>
          <w:p w14:paraId="1123CC9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93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56B8D4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A18866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9E92FE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1DF8EE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8791F0A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9A8792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366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F3DBC8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E76EA6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730A427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u domain-containing protein 3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on willebrand factor a domain-containing protein 1-like</w:t>
            </w:r>
          </w:p>
        </w:tc>
      </w:tr>
      <w:tr w:rsidR="00925B87" w:rsidRPr="00925B87" w14:paraId="2112B863" w14:textId="77777777" w:rsidTr="009A3060">
        <w:tc>
          <w:tcPr>
            <w:tcW w:w="1662" w:type="dxa"/>
            <w:shd w:val="clear" w:color="auto" w:fill="auto"/>
            <w:vAlign w:val="bottom"/>
          </w:tcPr>
          <w:p w14:paraId="2076941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96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01C176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0BA136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87E3A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134BE6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F7A501C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2602D5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77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EB772E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EBF4EF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4C457E7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erdin</w:t>
            </w:r>
          </w:p>
        </w:tc>
      </w:tr>
      <w:tr w:rsidR="00925B87" w:rsidRPr="00925B87" w14:paraId="588738E9" w14:textId="77777777" w:rsidTr="009A3060">
        <w:tc>
          <w:tcPr>
            <w:tcW w:w="1662" w:type="dxa"/>
            <w:shd w:val="clear" w:color="auto" w:fill="auto"/>
            <w:vAlign w:val="bottom"/>
          </w:tcPr>
          <w:p w14:paraId="6638772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50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F40983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C1C6FE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9FD459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4644BF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6C2F17C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FB7091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991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BE3EE5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23CB5D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1E19A2C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201-like</w:t>
            </w:r>
          </w:p>
        </w:tc>
      </w:tr>
      <w:tr w:rsidR="00925B87" w:rsidRPr="00925B87" w14:paraId="37370358" w14:textId="77777777" w:rsidTr="009A3060">
        <w:tc>
          <w:tcPr>
            <w:tcW w:w="1662" w:type="dxa"/>
            <w:shd w:val="clear" w:color="auto" w:fill="auto"/>
            <w:vAlign w:val="bottom"/>
          </w:tcPr>
          <w:p w14:paraId="569F237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626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21FE6B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CE1EE1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276CCE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29EB140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D02B21B" w14:textId="77777777" w:rsidR="00C101E4" w:rsidRPr="00100BF0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B775EB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64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D79996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CFFC99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BE6257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n domain-containing protein 2a</w:t>
            </w:r>
          </w:p>
        </w:tc>
      </w:tr>
      <w:tr w:rsidR="00925B87" w:rsidRPr="00925B87" w14:paraId="3C790DC0" w14:textId="77777777" w:rsidTr="009A3060">
        <w:tc>
          <w:tcPr>
            <w:tcW w:w="1662" w:type="dxa"/>
            <w:shd w:val="clear" w:color="auto" w:fill="auto"/>
            <w:vAlign w:val="bottom"/>
          </w:tcPr>
          <w:p w14:paraId="54880FA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2568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2CD347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563697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1D0D93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429D03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324F75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984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C32858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9393E3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4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415C53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23A952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25B87" w:rsidRPr="00925B87" w14:paraId="2227E731" w14:textId="77777777" w:rsidTr="009A3060">
        <w:tc>
          <w:tcPr>
            <w:tcW w:w="1662" w:type="dxa"/>
            <w:shd w:val="clear" w:color="auto" w:fill="auto"/>
            <w:vAlign w:val="bottom"/>
          </w:tcPr>
          <w:p w14:paraId="0B11600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05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49CFDB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5BE899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9B1F29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AB5AC8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66A7BCA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BFE6E0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105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ACFBDF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EB761C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C2F003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 family aaa domain-containing protein 3-like</w:t>
            </w:r>
          </w:p>
        </w:tc>
      </w:tr>
      <w:tr w:rsidR="00925B87" w:rsidRPr="00925B87" w14:paraId="2C05D441" w14:textId="77777777" w:rsidTr="009A3060">
        <w:tc>
          <w:tcPr>
            <w:tcW w:w="1662" w:type="dxa"/>
            <w:shd w:val="clear" w:color="auto" w:fill="auto"/>
            <w:vAlign w:val="bottom"/>
          </w:tcPr>
          <w:p w14:paraId="6FDD18E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387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010D7B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1306F1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2340A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5749C4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59C974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363605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655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672FD1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464F46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00146C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 willebrand factor a domain-containing protein 1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membrane and coiled-coil domain-containing protein 4</w:t>
            </w:r>
          </w:p>
        </w:tc>
      </w:tr>
      <w:tr w:rsidR="00925B87" w:rsidRPr="00925B87" w14:paraId="19D33124" w14:textId="77777777" w:rsidTr="009A3060">
        <w:tc>
          <w:tcPr>
            <w:tcW w:w="1662" w:type="dxa"/>
            <w:shd w:val="clear" w:color="auto" w:fill="auto"/>
            <w:vAlign w:val="bottom"/>
          </w:tcPr>
          <w:p w14:paraId="76AC9AC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52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6BAA3F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131860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3EEF2E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0E9BBF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11DD058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7296C6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215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B31526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E33648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44A5705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 family aaa domain-containing protein 3-like</w:t>
            </w:r>
          </w:p>
        </w:tc>
      </w:tr>
      <w:tr w:rsidR="00925B87" w:rsidRPr="00925B87" w14:paraId="3784B8A6" w14:textId="77777777" w:rsidTr="009A3060">
        <w:tc>
          <w:tcPr>
            <w:tcW w:w="1662" w:type="dxa"/>
            <w:shd w:val="clear" w:color="auto" w:fill="auto"/>
            <w:vAlign w:val="bottom"/>
          </w:tcPr>
          <w:p w14:paraId="5610F7C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62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3FDCAD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A5B22C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552C8A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3E8484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12A43B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D7538A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868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50AF85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0E7139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BE7D28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al amino acid transporter 1 homolog</w:t>
            </w:r>
          </w:p>
        </w:tc>
      </w:tr>
      <w:tr w:rsidR="00925B87" w:rsidRPr="00925B87" w14:paraId="4A18136B" w14:textId="77777777" w:rsidTr="009A3060">
        <w:tc>
          <w:tcPr>
            <w:tcW w:w="1662" w:type="dxa"/>
            <w:shd w:val="clear" w:color="auto" w:fill="auto"/>
            <w:vAlign w:val="bottom"/>
          </w:tcPr>
          <w:p w14:paraId="79AC7AE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7923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8F44F3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F8F62D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ACEDF7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D5FB5A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BC9280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967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F1081C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74ECFA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5824F1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321932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25B87" w:rsidRPr="00925B87" w14:paraId="7DFF9769" w14:textId="77777777" w:rsidTr="009A3060">
        <w:tc>
          <w:tcPr>
            <w:tcW w:w="1662" w:type="dxa"/>
            <w:shd w:val="clear" w:color="auto" w:fill="auto"/>
            <w:vAlign w:val="bottom"/>
          </w:tcPr>
          <w:p w14:paraId="18ADC33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704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D26080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70F4E4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13B1A8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375052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B549DA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04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8304D9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0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01D1F0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38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83C177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345D652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ctamin-7-like</w:t>
            </w:r>
          </w:p>
        </w:tc>
      </w:tr>
      <w:tr w:rsidR="00925B87" w:rsidRPr="00925B87" w14:paraId="3A4DF334" w14:textId="77777777" w:rsidTr="009A3060">
        <w:tc>
          <w:tcPr>
            <w:tcW w:w="1662" w:type="dxa"/>
            <w:shd w:val="clear" w:color="auto" w:fill="auto"/>
            <w:vAlign w:val="bottom"/>
          </w:tcPr>
          <w:p w14:paraId="5160811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079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E45498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323FCF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6AC800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2B930E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59651B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263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2C9584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314C9F9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393512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59E05B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19-like</w:t>
            </w:r>
          </w:p>
        </w:tc>
      </w:tr>
      <w:tr w:rsidR="00925B87" w:rsidRPr="00100BF0" w14:paraId="23F706F6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  <w:vAlign w:val="bottom"/>
          </w:tcPr>
          <w:p w14:paraId="5B77F4CB" w14:textId="1B82865D" w:rsidR="00925B87" w:rsidRPr="00100BF0" w:rsidRDefault="00B71298" w:rsidP="00C101E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2 Total proportion 1.0</w:t>
            </w:r>
            <w:r w:rsidR="00925B87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925B87" w:rsidRPr="00925B87" w14:paraId="760919FB" w14:textId="77777777" w:rsidTr="009A3060">
        <w:tc>
          <w:tcPr>
            <w:tcW w:w="1662" w:type="dxa"/>
            <w:shd w:val="clear" w:color="auto" w:fill="auto"/>
            <w:vAlign w:val="bottom"/>
          </w:tcPr>
          <w:p w14:paraId="56D2BE7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X-8996588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DE1D6C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BF9CB0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8EE24C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306D03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76DF47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60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0476A9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86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ED01C8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0E28D4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E52C5C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ne arginine repetitive matrix protein 2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</w:p>
          <w:p w14:paraId="7879DC6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lch domain-containing protein 8b </w:t>
            </w:r>
          </w:p>
        </w:tc>
      </w:tr>
      <w:tr w:rsidR="00925B87" w:rsidRPr="00925B87" w14:paraId="44F8A941" w14:textId="77777777" w:rsidTr="009A3060">
        <w:tc>
          <w:tcPr>
            <w:tcW w:w="1662" w:type="dxa"/>
            <w:shd w:val="clear" w:color="auto" w:fill="auto"/>
            <w:vAlign w:val="bottom"/>
          </w:tcPr>
          <w:p w14:paraId="5636A5C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304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983677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12415D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066D75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460C0B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ECEBDB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60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C520CF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68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2C7817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9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ABEC57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3AA3D2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ch domain-containing protein 8b</w:t>
            </w:r>
          </w:p>
        </w:tc>
      </w:tr>
      <w:tr w:rsidR="00925B87" w:rsidRPr="00925B87" w14:paraId="15C985AE" w14:textId="77777777" w:rsidTr="009A3060">
        <w:tc>
          <w:tcPr>
            <w:tcW w:w="1662" w:type="dxa"/>
            <w:shd w:val="clear" w:color="auto" w:fill="auto"/>
            <w:vAlign w:val="bottom"/>
          </w:tcPr>
          <w:p w14:paraId="1282034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553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0C4540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6D90C0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2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FAE4C5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CB2A3F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C49A50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8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04CFD5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28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4A0FAB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930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EBEB97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35DDB73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lch domain-containing protein 8b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ne</w:t>
            </w:r>
          </w:p>
        </w:tc>
      </w:tr>
      <w:tr w:rsidR="00925B87" w:rsidRPr="00925B87" w14:paraId="6840FA8E" w14:textId="77777777" w:rsidTr="009A3060">
        <w:tc>
          <w:tcPr>
            <w:tcW w:w="1662" w:type="dxa"/>
            <w:shd w:val="clear" w:color="auto" w:fill="auto"/>
            <w:vAlign w:val="bottom"/>
          </w:tcPr>
          <w:p w14:paraId="6F1A247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998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8F7167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A26D17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3DA49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DDFBB5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B24242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48B8A5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340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847F35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B4F3D7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9F6485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-binding protein</w:t>
            </w:r>
          </w:p>
        </w:tc>
      </w:tr>
      <w:tr w:rsidR="00925B87" w:rsidRPr="00925B87" w14:paraId="10477357" w14:textId="77777777" w:rsidTr="009A3060">
        <w:tc>
          <w:tcPr>
            <w:tcW w:w="1662" w:type="dxa"/>
            <w:shd w:val="clear" w:color="auto" w:fill="auto"/>
            <w:vAlign w:val="bottom"/>
          </w:tcPr>
          <w:p w14:paraId="1FD8FD1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346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2723D9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3B1825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E28EE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D906C4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89713D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6E131D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75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840EB6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D949FE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9C6F23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lfatase sulf-2 isoform x2</w:t>
            </w:r>
          </w:p>
        </w:tc>
      </w:tr>
      <w:tr w:rsidR="00925B87" w:rsidRPr="00925B87" w14:paraId="282C08AD" w14:textId="77777777" w:rsidTr="009A3060">
        <w:tc>
          <w:tcPr>
            <w:tcW w:w="1662" w:type="dxa"/>
            <w:shd w:val="clear" w:color="auto" w:fill="auto"/>
            <w:vAlign w:val="bottom"/>
          </w:tcPr>
          <w:p w14:paraId="2020830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18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A4FAD1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DB0F7E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922D52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858CFD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229BF80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36A44FE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589AA99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4069AB3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30D9A21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925B87" w:rsidRPr="00925B87" w14:paraId="60114792" w14:textId="77777777" w:rsidTr="009A3060">
        <w:tc>
          <w:tcPr>
            <w:tcW w:w="1662" w:type="dxa"/>
            <w:shd w:val="clear" w:color="auto" w:fill="auto"/>
            <w:vAlign w:val="bottom"/>
          </w:tcPr>
          <w:p w14:paraId="3C5590C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105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9A07B3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CA39AA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B72242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4E1102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935A64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631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A3899C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8714D8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0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DB7F7C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5A96EE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e </w:t>
            </w:r>
          </w:p>
        </w:tc>
      </w:tr>
      <w:tr w:rsidR="00925B87" w:rsidRPr="00925B87" w14:paraId="380932B1" w14:textId="77777777" w:rsidTr="009A3060">
        <w:tc>
          <w:tcPr>
            <w:tcW w:w="1662" w:type="dxa"/>
            <w:shd w:val="clear" w:color="auto" w:fill="auto"/>
            <w:vAlign w:val="bottom"/>
          </w:tcPr>
          <w:p w14:paraId="11F3A53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673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B15645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EB7ADD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79495C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A41CAA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907613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B28ABC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33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0252F1B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310066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8D32A4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 voltage-gated channel subfamily d member 1-like</w:t>
            </w:r>
          </w:p>
        </w:tc>
      </w:tr>
      <w:tr w:rsidR="00925B87" w:rsidRPr="00925B87" w14:paraId="28C5ADFC" w14:textId="77777777" w:rsidTr="009A3060">
        <w:tc>
          <w:tcPr>
            <w:tcW w:w="1662" w:type="dxa"/>
            <w:shd w:val="clear" w:color="auto" w:fill="auto"/>
            <w:vAlign w:val="bottom"/>
          </w:tcPr>
          <w:p w14:paraId="53EA8EC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703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87490B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AE13C5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D57AE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1D7BAF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C2C7C8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1B24F5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372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209A7F9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621DAC8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770ADB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tracellular sulfatase sulf-2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/ 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-binding protein</w:t>
            </w:r>
          </w:p>
        </w:tc>
      </w:tr>
      <w:tr w:rsidR="00925B87" w:rsidRPr="00925B87" w14:paraId="5CE3F3A6" w14:textId="77777777" w:rsidTr="009A3060">
        <w:tc>
          <w:tcPr>
            <w:tcW w:w="1662" w:type="dxa"/>
            <w:shd w:val="clear" w:color="auto" w:fill="auto"/>
            <w:vAlign w:val="bottom"/>
          </w:tcPr>
          <w:p w14:paraId="42B0683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44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49B3E1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2A96A4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85EAD3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327C9C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874DD5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4353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65C2AC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68E2A5EE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A0482C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7A1A455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25B87" w:rsidRPr="00925B87" w14:paraId="73EC4018" w14:textId="77777777" w:rsidTr="009A3060">
        <w:tc>
          <w:tcPr>
            <w:tcW w:w="1662" w:type="dxa"/>
            <w:shd w:val="clear" w:color="auto" w:fill="auto"/>
            <w:vAlign w:val="bottom"/>
          </w:tcPr>
          <w:p w14:paraId="300712A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896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A645BD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7248E5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07578C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5A6FD3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524E5871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2A3B8E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50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DF82A5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47D119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3D189A8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threonine-protein kinase pim-1</w:t>
            </w:r>
          </w:p>
        </w:tc>
      </w:tr>
      <w:tr w:rsidR="00925B87" w:rsidRPr="00925B87" w14:paraId="1CA64DDB" w14:textId="77777777" w:rsidTr="009A3060">
        <w:tc>
          <w:tcPr>
            <w:tcW w:w="1662" w:type="dxa"/>
            <w:shd w:val="clear" w:color="auto" w:fill="auto"/>
            <w:vAlign w:val="bottom"/>
          </w:tcPr>
          <w:p w14:paraId="4963D4E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895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5EA6E78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D9CA3F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D4A572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7FE3DA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F8FD1E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B74B1D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051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16D8131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7A6084A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3CF240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lfatase sulf-2 isoform x2</w:t>
            </w:r>
          </w:p>
        </w:tc>
      </w:tr>
      <w:tr w:rsidR="00925B87" w:rsidRPr="00925B87" w14:paraId="5A1E288F" w14:textId="77777777" w:rsidTr="009A3060">
        <w:tc>
          <w:tcPr>
            <w:tcW w:w="1662" w:type="dxa"/>
            <w:shd w:val="clear" w:color="auto" w:fill="auto"/>
            <w:vAlign w:val="bottom"/>
          </w:tcPr>
          <w:p w14:paraId="3305833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1753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587480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1E2B16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0BC57E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4859F3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753B1BA9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7A1122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18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7943959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0CE160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6D2FB42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ulfatase sulf-2 isoform x2</w:t>
            </w:r>
          </w:p>
        </w:tc>
      </w:tr>
      <w:tr w:rsidR="00925B87" w:rsidRPr="00925B87" w14:paraId="667F334D" w14:textId="77777777" w:rsidTr="009A3060">
        <w:tc>
          <w:tcPr>
            <w:tcW w:w="1662" w:type="dxa"/>
            <w:shd w:val="clear" w:color="auto" w:fill="auto"/>
            <w:vAlign w:val="bottom"/>
          </w:tcPr>
          <w:p w14:paraId="5206D66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528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B5B3EA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6803ADB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05EAC7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B0B20F4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24FC14A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5B1D0D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224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1A5B77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D7B8D9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7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57F4D43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-like-adapter 2</w:t>
            </w:r>
          </w:p>
        </w:tc>
      </w:tr>
      <w:tr w:rsidR="00925B87" w:rsidRPr="00925B87" w14:paraId="097FBE46" w14:textId="77777777" w:rsidTr="009A3060">
        <w:tc>
          <w:tcPr>
            <w:tcW w:w="1662" w:type="dxa"/>
            <w:shd w:val="clear" w:color="auto" w:fill="auto"/>
            <w:vAlign w:val="bottom"/>
          </w:tcPr>
          <w:p w14:paraId="38DFF69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15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3034AE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05E6B0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13C818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940DE7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48A2982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0B4CB6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57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2EB9B6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3B4F98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40D6BF9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threonine-protein kinase sbk1-like</w:t>
            </w:r>
          </w:p>
        </w:tc>
      </w:tr>
      <w:tr w:rsidR="00925B87" w:rsidRPr="00925B87" w14:paraId="6EDCEF55" w14:textId="77777777" w:rsidTr="009A3060">
        <w:tc>
          <w:tcPr>
            <w:tcW w:w="1662" w:type="dxa"/>
            <w:shd w:val="clear" w:color="auto" w:fill="auto"/>
            <w:vAlign w:val="bottom"/>
          </w:tcPr>
          <w:p w14:paraId="04B3376F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5606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A62530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918D64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1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8E0BF8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1215DB0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0813FE22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020925F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14:paraId="340300E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vAlign w:val="bottom"/>
          </w:tcPr>
          <w:p w14:paraId="724654E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0F34924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25B87" w:rsidRPr="00925B87" w14:paraId="4EB1AD74" w14:textId="77777777" w:rsidTr="009A3060">
        <w:tc>
          <w:tcPr>
            <w:tcW w:w="1662" w:type="dxa"/>
            <w:shd w:val="clear" w:color="auto" w:fill="auto"/>
            <w:vAlign w:val="bottom"/>
          </w:tcPr>
          <w:p w14:paraId="2CD6708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520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9A81DE6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18FCA2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44A626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4AED4E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322A771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226BD3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258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4336276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F93A8D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EC174FC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 finger protein 20-like isoform x3</w:t>
            </w:r>
          </w:p>
        </w:tc>
      </w:tr>
      <w:tr w:rsidR="00925B87" w:rsidRPr="00925B87" w14:paraId="752C4B1C" w14:textId="77777777" w:rsidTr="009A3060">
        <w:tc>
          <w:tcPr>
            <w:tcW w:w="1662" w:type="dxa"/>
            <w:shd w:val="clear" w:color="auto" w:fill="auto"/>
            <w:vAlign w:val="bottom"/>
          </w:tcPr>
          <w:p w14:paraId="1158270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9243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DDE73AF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A090499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7023D85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BFEEC4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1DBB859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E018A63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19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C26D433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8A7995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30B39A1E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threonine-protein kinase pim-1</w:t>
            </w:r>
          </w:p>
        </w:tc>
      </w:tr>
      <w:tr w:rsidR="00925B87" w:rsidRPr="00925B87" w14:paraId="33F41B23" w14:textId="77777777" w:rsidTr="009A3060">
        <w:tc>
          <w:tcPr>
            <w:tcW w:w="1662" w:type="dxa"/>
            <w:shd w:val="clear" w:color="auto" w:fill="auto"/>
            <w:vAlign w:val="bottom"/>
          </w:tcPr>
          <w:p w14:paraId="3F4A65B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9764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242BD5CC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0B5CA2D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919FCBD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50190B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7" w:type="dxa"/>
            <w:shd w:val="clear" w:color="auto" w:fill="auto"/>
            <w:vAlign w:val="bottom"/>
          </w:tcPr>
          <w:p w14:paraId="78197CD7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4D74570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735</w:t>
            </w:r>
          </w:p>
        </w:tc>
        <w:tc>
          <w:tcPr>
            <w:tcW w:w="1067" w:type="dxa"/>
            <w:shd w:val="clear" w:color="auto" w:fill="auto"/>
            <w:vAlign w:val="bottom"/>
          </w:tcPr>
          <w:p w14:paraId="518F7A95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085E7602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AE1CFF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tathione synthetase-like </w:t>
            </w:r>
            <w:r w:rsidRPr="00925B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yosin-7b</w:t>
            </w:r>
          </w:p>
        </w:tc>
      </w:tr>
      <w:tr w:rsidR="00925B87" w:rsidRPr="00925B87" w14:paraId="6C2CA4FB" w14:textId="77777777" w:rsidTr="009A3060">
        <w:tc>
          <w:tcPr>
            <w:tcW w:w="1662" w:type="dxa"/>
            <w:shd w:val="clear" w:color="auto" w:fill="auto"/>
            <w:vAlign w:val="bottom"/>
          </w:tcPr>
          <w:p w14:paraId="36C1D07A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496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467AC17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841CB0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F1732E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8095DFA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7" w:type="dxa"/>
            <w:vAlign w:val="bottom"/>
          </w:tcPr>
          <w:p w14:paraId="4A671C5B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47</w:t>
            </w:r>
          </w:p>
        </w:tc>
        <w:tc>
          <w:tcPr>
            <w:tcW w:w="1051" w:type="dxa"/>
            <w:vAlign w:val="bottom"/>
          </w:tcPr>
          <w:p w14:paraId="70B7B568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782</w:t>
            </w:r>
          </w:p>
        </w:tc>
        <w:tc>
          <w:tcPr>
            <w:tcW w:w="1067" w:type="dxa"/>
            <w:vAlign w:val="bottom"/>
          </w:tcPr>
          <w:p w14:paraId="52B75BA1" w14:textId="77777777" w:rsidR="00C101E4" w:rsidRPr="00925B87" w:rsidRDefault="00C101E4" w:rsidP="00C101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129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5F430B46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021" w:type="dxa"/>
            <w:shd w:val="clear" w:color="auto" w:fill="auto"/>
            <w:vAlign w:val="bottom"/>
          </w:tcPr>
          <w:p w14:paraId="2A1469D4" w14:textId="77777777" w:rsidR="00C101E4" w:rsidRPr="00925B87" w:rsidRDefault="00C101E4" w:rsidP="00C101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d finger protein 20-like isoform x3</w:t>
            </w:r>
          </w:p>
        </w:tc>
      </w:tr>
    </w:tbl>
    <w:bookmarkEnd w:id="1"/>
    <w:bookmarkEnd w:id="2"/>
    <w:p w14:paraId="0D650715" w14:textId="7992E4EC" w:rsidR="009A3060" w:rsidRPr="00337BF9" w:rsidRDefault="009A3060" w:rsidP="009A30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hr</w:t>
      </w:r>
      <w:r w:rsidRPr="00337BF9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romosome; VE: percentage of the genetic variance explained by the SNP.</w:t>
      </w:r>
    </w:p>
    <w:p w14:paraId="176EED4D" w14:textId="77777777" w:rsidR="00D15595" w:rsidRDefault="00D15595" w:rsidP="006D467B">
      <w:pPr>
        <w:rPr>
          <w:rFonts w:ascii="Times New Roman" w:hAnsi="Times New Roman" w:cs="Times New Roman"/>
          <w:sz w:val="24"/>
          <w:szCs w:val="24"/>
        </w:rPr>
      </w:pPr>
    </w:p>
    <w:sectPr w:rsidR="00D15595" w:rsidSect="00834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DFD91" w14:textId="77777777" w:rsidR="00AE7F85" w:rsidRDefault="00AE7F85" w:rsidP="00CC28B3">
      <w:pPr>
        <w:spacing w:after="0" w:line="240" w:lineRule="auto"/>
      </w:pPr>
      <w:r>
        <w:separator/>
      </w:r>
    </w:p>
  </w:endnote>
  <w:endnote w:type="continuationSeparator" w:id="0">
    <w:p w14:paraId="693875E1" w14:textId="77777777" w:rsidR="00AE7F85" w:rsidRDefault="00AE7F85" w:rsidP="00CC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C2799" w14:textId="77777777" w:rsidR="00AE7F85" w:rsidRDefault="00AE7F85" w:rsidP="00CC28B3">
      <w:pPr>
        <w:spacing w:after="0" w:line="240" w:lineRule="auto"/>
      </w:pPr>
      <w:r>
        <w:separator/>
      </w:r>
    </w:p>
  </w:footnote>
  <w:footnote w:type="continuationSeparator" w:id="0">
    <w:p w14:paraId="1B685298" w14:textId="77777777" w:rsidR="00AE7F85" w:rsidRDefault="00AE7F85" w:rsidP="00CC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72"/>
    <w:rsid w:val="00016AEB"/>
    <w:rsid w:val="000513C1"/>
    <w:rsid w:val="00075CBB"/>
    <w:rsid w:val="00094286"/>
    <w:rsid w:val="000C152D"/>
    <w:rsid w:val="000E1319"/>
    <w:rsid w:val="00100BF0"/>
    <w:rsid w:val="00107970"/>
    <w:rsid w:val="001352AC"/>
    <w:rsid w:val="00181B52"/>
    <w:rsid w:val="00194F3F"/>
    <w:rsid w:val="00222A18"/>
    <w:rsid w:val="002358FA"/>
    <w:rsid w:val="002367B6"/>
    <w:rsid w:val="002515E5"/>
    <w:rsid w:val="0028323F"/>
    <w:rsid w:val="002A2432"/>
    <w:rsid w:val="00384A23"/>
    <w:rsid w:val="003A71F4"/>
    <w:rsid w:val="003C6A53"/>
    <w:rsid w:val="003D03B6"/>
    <w:rsid w:val="00405476"/>
    <w:rsid w:val="00407E3F"/>
    <w:rsid w:val="00426156"/>
    <w:rsid w:val="00450C4B"/>
    <w:rsid w:val="00464BA4"/>
    <w:rsid w:val="004A547A"/>
    <w:rsid w:val="004C161D"/>
    <w:rsid w:val="004F3130"/>
    <w:rsid w:val="005E5DFD"/>
    <w:rsid w:val="00622C96"/>
    <w:rsid w:val="006A17BD"/>
    <w:rsid w:val="006B6E3D"/>
    <w:rsid w:val="006C6FB0"/>
    <w:rsid w:val="006D1D17"/>
    <w:rsid w:val="006D467B"/>
    <w:rsid w:val="006D69E3"/>
    <w:rsid w:val="006E085E"/>
    <w:rsid w:val="00702EB2"/>
    <w:rsid w:val="007100FE"/>
    <w:rsid w:val="007116C7"/>
    <w:rsid w:val="00745CC3"/>
    <w:rsid w:val="00754280"/>
    <w:rsid w:val="00772BBD"/>
    <w:rsid w:val="00792B99"/>
    <w:rsid w:val="007B006C"/>
    <w:rsid w:val="00800C51"/>
    <w:rsid w:val="0082403D"/>
    <w:rsid w:val="0083448E"/>
    <w:rsid w:val="00854B59"/>
    <w:rsid w:val="0085516D"/>
    <w:rsid w:val="00865748"/>
    <w:rsid w:val="0086589D"/>
    <w:rsid w:val="00882B27"/>
    <w:rsid w:val="008A0BBC"/>
    <w:rsid w:val="008A44B1"/>
    <w:rsid w:val="008D079F"/>
    <w:rsid w:val="00900ACB"/>
    <w:rsid w:val="00902303"/>
    <w:rsid w:val="00911210"/>
    <w:rsid w:val="00912914"/>
    <w:rsid w:val="00925B87"/>
    <w:rsid w:val="00957EA4"/>
    <w:rsid w:val="00977CC7"/>
    <w:rsid w:val="009856D0"/>
    <w:rsid w:val="009A3060"/>
    <w:rsid w:val="009A5C58"/>
    <w:rsid w:val="009C4173"/>
    <w:rsid w:val="00A30334"/>
    <w:rsid w:val="00A550EE"/>
    <w:rsid w:val="00AE7F85"/>
    <w:rsid w:val="00B339C7"/>
    <w:rsid w:val="00B504FF"/>
    <w:rsid w:val="00B547CB"/>
    <w:rsid w:val="00B63F42"/>
    <w:rsid w:val="00B652C2"/>
    <w:rsid w:val="00B71298"/>
    <w:rsid w:val="00BA2D05"/>
    <w:rsid w:val="00BA3E18"/>
    <w:rsid w:val="00BA482D"/>
    <w:rsid w:val="00C07477"/>
    <w:rsid w:val="00C101E4"/>
    <w:rsid w:val="00C72BFA"/>
    <w:rsid w:val="00C75109"/>
    <w:rsid w:val="00C830EF"/>
    <w:rsid w:val="00C83D2E"/>
    <w:rsid w:val="00CB5CE1"/>
    <w:rsid w:val="00CC28B3"/>
    <w:rsid w:val="00CC43BF"/>
    <w:rsid w:val="00D15595"/>
    <w:rsid w:val="00D462AA"/>
    <w:rsid w:val="00D52449"/>
    <w:rsid w:val="00D82BC7"/>
    <w:rsid w:val="00DE3518"/>
    <w:rsid w:val="00DE55ED"/>
    <w:rsid w:val="00E20A81"/>
    <w:rsid w:val="00E350EE"/>
    <w:rsid w:val="00EB7765"/>
    <w:rsid w:val="00EE2C72"/>
    <w:rsid w:val="00F1480B"/>
    <w:rsid w:val="00F40716"/>
    <w:rsid w:val="00F471DD"/>
    <w:rsid w:val="00F6794A"/>
    <w:rsid w:val="00FB6F29"/>
    <w:rsid w:val="00FC2D35"/>
    <w:rsid w:val="00FC6F32"/>
    <w:rsid w:val="00FD1E2F"/>
    <w:rsid w:val="00FE3502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6AFC"/>
  <w15:docId w15:val="{C99BCD12-E8E0-459A-A3D5-DB4EF73F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403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B3"/>
  </w:style>
  <w:style w:type="paragraph" w:styleId="Footer">
    <w:name w:val="footer"/>
    <w:basedOn w:val="Normal"/>
    <w:link w:val="Foot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B3"/>
  </w:style>
  <w:style w:type="character" w:styleId="CommentReference">
    <w:name w:val="annotation reference"/>
    <w:basedOn w:val="DefaultParagraphFont"/>
    <w:uiPriority w:val="99"/>
    <w:semiHidden/>
    <w:unhideWhenUsed/>
    <w:rsid w:val="003D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B2E055FB-F0C4-40BB-AF92-A5EF0A54780E}"/>
</file>

<file path=customXml/itemProps2.xml><?xml version="1.0" encoding="utf-8"?>
<ds:datastoreItem xmlns:ds="http://schemas.openxmlformats.org/officeDocument/2006/customXml" ds:itemID="{FD91EBE3-803A-4519-A65D-E7307A934584}"/>
</file>

<file path=customXml/itemProps3.xml><?xml version="1.0" encoding="utf-8"?>
<ds:datastoreItem xmlns:ds="http://schemas.openxmlformats.org/officeDocument/2006/customXml" ds:itemID="{1973E241-9E3A-423F-AB0C-A25152BEA4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,Gonzalez</dc:creator>
  <cp:lastModifiedBy>Tim Leeds</cp:lastModifiedBy>
  <cp:revision>2</cp:revision>
  <dcterms:created xsi:type="dcterms:W3CDTF">2016-08-11T13:44:00Z</dcterms:created>
  <dcterms:modified xsi:type="dcterms:W3CDTF">2016-08-1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